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0E1BAC" w14:textId="276C848A" w:rsidR="00474000" w:rsidRPr="00B26189" w:rsidRDefault="00474000" w:rsidP="00474000">
      <w:pPr>
        <w:jc w:val="both"/>
        <w:rPr>
          <w:rFonts w:asciiTheme="minorHAnsi" w:hAnsiTheme="minorHAnsi" w:cstheme="minorHAnsi"/>
          <w:lang w:val="en-US"/>
        </w:rPr>
      </w:pPr>
      <w:r w:rsidRPr="00B26189">
        <w:rPr>
          <w:rFonts w:asciiTheme="minorHAnsi" w:hAnsiTheme="minorHAnsi" w:cstheme="minorHAnsi"/>
          <w:lang w:val="en-US"/>
        </w:rPr>
        <w:t>Supplementary materials</w:t>
      </w:r>
    </w:p>
    <w:p w14:paraId="790FCACE" w14:textId="26933045" w:rsidR="00474000" w:rsidRPr="00B26189" w:rsidRDefault="00474000" w:rsidP="00474000">
      <w:pPr>
        <w:jc w:val="both"/>
        <w:rPr>
          <w:rFonts w:asciiTheme="minorHAnsi" w:hAnsiTheme="minorHAnsi" w:cstheme="minorHAnsi"/>
          <w:lang w:val="en-US"/>
        </w:rPr>
      </w:pPr>
      <w:r w:rsidRPr="00B26189">
        <w:rPr>
          <w:rFonts w:asciiTheme="minorHAnsi" w:hAnsiTheme="minorHAnsi" w:cstheme="minorHAnsi"/>
          <w:lang w:val="en-US"/>
        </w:rPr>
        <w:t>Article title: Chronobiological predictors of response to pharmacotherapy in fibromyalgia</w:t>
      </w:r>
    </w:p>
    <w:p w14:paraId="30CF09CB" w14:textId="7E3C26B0" w:rsidR="00474000" w:rsidRPr="00B26189" w:rsidRDefault="00474000" w:rsidP="00474000">
      <w:pPr>
        <w:jc w:val="both"/>
        <w:rPr>
          <w:rFonts w:asciiTheme="minorHAnsi" w:hAnsiTheme="minorHAnsi" w:cstheme="minorHAnsi"/>
          <w:lang w:val="en-US"/>
        </w:rPr>
      </w:pPr>
      <w:r w:rsidRPr="00B26189">
        <w:rPr>
          <w:rFonts w:asciiTheme="minorHAnsi" w:hAnsiTheme="minorHAnsi" w:cstheme="minorHAnsi"/>
          <w:lang w:val="en-US"/>
        </w:rPr>
        <w:t>Journal name: Rheumatology International</w:t>
      </w:r>
    </w:p>
    <w:p w14:paraId="695FDDD7" w14:textId="4E8ED67B" w:rsidR="00474000" w:rsidRPr="00B26189" w:rsidRDefault="00474000" w:rsidP="00474000">
      <w:pPr>
        <w:jc w:val="both"/>
        <w:rPr>
          <w:rFonts w:asciiTheme="minorHAnsi" w:hAnsiTheme="minorHAnsi" w:cstheme="minorHAnsi"/>
          <w:lang w:val="en-US"/>
        </w:rPr>
      </w:pPr>
      <w:r w:rsidRPr="00B26189">
        <w:rPr>
          <w:rFonts w:asciiTheme="minorHAnsi" w:hAnsiTheme="minorHAnsi" w:cstheme="minorHAnsi"/>
          <w:lang w:val="en-US"/>
        </w:rPr>
        <w:t xml:space="preserve">Author names: Anna Julia Krupa, Adrian Andrzej Chrobak, Zbigniew </w:t>
      </w:r>
      <w:proofErr w:type="spellStart"/>
      <w:r w:rsidRPr="00B26189">
        <w:rPr>
          <w:rFonts w:asciiTheme="minorHAnsi" w:hAnsiTheme="minorHAnsi" w:cstheme="minorHAnsi"/>
          <w:lang w:val="en-US"/>
        </w:rPr>
        <w:t>Sołtys</w:t>
      </w:r>
      <w:proofErr w:type="spellEnd"/>
      <w:r w:rsidRPr="00B26189">
        <w:rPr>
          <w:rFonts w:asciiTheme="minorHAnsi" w:hAnsiTheme="minorHAnsi" w:cstheme="minorHAnsi"/>
          <w:lang w:val="en-US"/>
        </w:rPr>
        <w:t>, Mariusz Korkosz, Jarosław Nowakowski, Dominika Dudek, Marcin Siwek</w:t>
      </w:r>
    </w:p>
    <w:p w14:paraId="669A3B36" w14:textId="77777777" w:rsidR="00474000" w:rsidRPr="00B26189" w:rsidRDefault="00474000" w:rsidP="00474000">
      <w:pPr>
        <w:jc w:val="both"/>
        <w:rPr>
          <w:rFonts w:asciiTheme="minorHAnsi" w:hAnsiTheme="minorHAnsi" w:cstheme="minorHAnsi"/>
          <w:lang w:val="en-US"/>
        </w:rPr>
      </w:pPr>
    </w:p>
    <w:p w14:paraId="364920CB" w14:textId="77777777" w:rsidR="00474000" w:rsidRPr="00B26189" w:rsidRDefault="00474000" w:rsidP="00474000">
      <w:pPr>
        <w:jc w:val="both"/>
        <w:rPr>
          <w:rFonts w:asciiTheme="minorHAnsi" w:hAnsiTheme="minorHAnsi" w:cstheme="minorHAnsi"/>
          <w:lang w:val="en-US"/>
        </w:rPr>
      </w:pPr>
      <w:r w:rsidRPr="00B26189">
        <w:rPr>
          <w:rFonts w:asciiTheme="minorHAnsi" w:hAnsiTheme="minorHAnsi" w:cstheme="minorHAnsi"/>
          <w:lang w:val="en-US"/>
        </w:rPr>
        <w:t xml:space="preserve">Corresponding author: Marcin Siwek M.D. Ph.D. Assoc. Prof., </w:t>
      </w:r>
    </w:p>
    <w:p w14:paraId="5FA27A01" w14:textId="77777777" w:rsidR="00474000" w:rsidRPr="00B26189" w:rsidRDefault="00474000" w:rsidP="00474000">
      <w:pPr>
        <w:jc w:val="both"/>
        <w:rPr>
          <w:rFonts w:asciiTheme="minorHAnsi" w:hAnsiTheme="minorHAnsi" w:cstheme="minorHAnsi"/>
          <w:lang w:val="en-US"/>
        </w:rPr>
      </w:pPr>
      <w:r w:rsidRPr="00B26189">
        <w:rPr>
          <w:rFonts w:asciiTheme="minorHAnsi" w:hAnsiTheme="minorHAnsi" w:cstheme="minorHAnsi"/>
          <w:lang w:val="en-US"/>
        </w:rPr>
        <w:t xml:space="preserve">Department of Affective Disorders, Jagiellonian University Medical College, </w:t>
      </w:r>
    </w:p>
    <w:p w14:paraId="347E7CF3" w14:textId="77777777" w:rsidR="00474000" w:rsidRPr="00B26189" w:rsidRDefault="00474000" w:rsidP="00474000">
      <w:pPr>
        <w:jc w:val="both"/>
        <w:rPr>
          <w:rFonts w:asciiTheme="minorHAnsi" w:hAnsiTheme="minorHAnsi" w:cstheme="minorHAnsi"/>
          <w:lang w:val="pl-PL"/>
        </w:rPr>
      </w:pPr>
      <w:proofErr w:type="spellStart"/>
      <w:r w:rsidRPr="00B26189">
        <w:rPr>
          <w:rFonts w:asciiTheme="minorHAnsi" w:hAnsiTheme="minorHAnsi" w:cstheme="minorHAnsi"/>
          <w:lang w:val="pl-PL"/>
        </w:rPr>
        <w:t>Postal</w:t>
      </w:r>
      <w:proofErr w:type="spellEnd"/>
      <w:r w:rsidRPr="00B26189">
        <w:rPr>
          <w:rFonts w:asciiTheme="minorHAnsi" w:hAnsiTheme="minorHAnsi" w:cstheme="minorHAnsi"/>
          <w:lang w:val="pl-PL"/>
        </w:rPr>
        <w:t xml:space="preserve"> </w:t>
      </w:r>
      <w:proofErr w:type="spellStart"/>
      <w:r w:rsidRPr="00B26189">
        <w:rPr>
          <w:rFonts w:asciiTheme="minorHAnsi" w:hAnsiTheme="minorHAnsi" w:cstheme="minorHAnsi"/>
          <w:lang w:val="pl-PL"/>
        </w:rPr>
        <w:t>address</w:t>
      </w:r>
      <w:proofErr w:type="spellEnd"/>
      <w:r w:rsidRPr="00B26189">
        <w:rPr>
          <w:rFonts w:asciiTheme="minorHAnsi" w:hAnsiTheme="minorHAnsi" w:cstheme="minorHAnsi"/>
          <w:lang w:val="pl-PL"/>
        </w:rPr>
        <w:t xml:space="preserve">: Kopernika 21a, 31-501 </w:t>
      </w:r>
      <w:proofErr w:type="spellStart"/>
      <w:r w:rsidRPr="00B26189">
        <w:rPr>
          <w:rFonts w:asciiTheme="minorHAnsi" w:hAnsiTheme="minorHAnsi" w:cstheme="minorHAnsi"/>
          <w:lang w:val="pl-PL"/>
        </w:rPr>
        <w:t>Krakow</w:t>
      </w:r>
      <w:proofErr w:type="spellEnd"/>
      <w:r w:rsidRPr="00B26189">
        <w:rPr>
          <w:rFonts w:asciiTheme="minorHAnsi" w:hAnsiTheme="minorHAnsi" w:cstheme="minorHAnsi"/>
          <w:lang w:val="pl-PL"/>
        </w:rPr>
        <w:t xml:space="preserve">, Poland, </w:t>
      </w:r>
    </w:p>
    <w:p w14:paraId="66F56E96" w14:textId="6D1E0A4F" w:rsidR="00474000" w:rsidRPr="00B26189" w:rsidRDefault="00474000" w:rsidP="00474000">
      <w:pPr>
        <w:jc w:val="both"/>
        <w:rPr>
          <w:rFonts w:asciiTheme="minorHAnsi" w:hAnsiTheme="minorHAnsi" w:cstheme="minorHAnsi"/>
          <w:lang w:val="en-US"/>
        </w:rPr>
      </w:pPr>
      <w:r w:rsidRPr="00B26189">
        <w:rPr>
          <w:rFonts w:asciiTheme="minorHAnsi" w:hAnsiTheme="minorHAnsi" w:cstheme="minorHAnsi"/>
          <w:lang w:val="en-US"/>
        </w:rPr>
        <w:t>Email address: marcin.siwek@uj.edu.pl</w:t>
      </w:r>
    </w:p>
    <w:p w14:paraId="1065374D" w14:textId="77777777" w:rsidR="00474000" w:rsidRPr="00B26189" w:rsidRDefault="00474000" w:rsidP="00474000">
      <w:pPr>
        <w:jc w:val="both"/>
        <w:rPr>
          <w:rFonts w:asciiTheme="minorHAnsi" w:hAnsiTheme="minorHAnsi" w:cstheme="minorHAnsi"/>
          <w:lang w:val="en-US"/>
        </w:rPr>
      </w:pPr>
    </w:p>
    <w:p w14:paraId="093B4DCB" w14:textId="77777777" w:rsidR="00887D29" w:rsidRDefault="00887D29" w:rsidP="00887D29">
      <w:pPr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Table S1. Demographic data </w:t>
      </w:r>
    </w:p>
    <w:tbl>
      <w:tblPr>
        <w:tblW w:w="92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910"/>
        <w:gridCol w:w="851"/>
        <w:gridCol w:w="850"/>
        <w:gridCol w:w="852"/>
        <w:gridCol w:w="1073"/>
        <w:gridCol w:w="913"/>
        <w:gridCol w:w="852"/>
        <w:gridCol w:w="851"/>
        <w:gridCol w:w="988"/>
      </w:tblGrid>
      <w:tr w:rsidR="00887D29" w14:paraId="4274AC22" w14:textId="77777777" w:rsidTr="00887D29">
        <w:trPr>
          <w:trHeight w:val="1231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241EBE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Variable</w:t>
            </w:r>
          </w:p>
          <w:p w14:paraId="5BBC2920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 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82A31D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HC</w:t>
            </w:r>
          </w:p>
          <w:p w14:paraId="1AB87E5B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n=30 </w:t>
            </w:r>
          </w:p>
          <w:p w14:paraId="32D43556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0EFAA3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FM</w:t>
            </w:r>
          </w:p>
          <w:p w14:paraId="63B2033F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n=60</w:t>
            </w:r>
          </w:p>
          <w:p w14:paraId="3F338564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9130AF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FM T [+]</w:t>
            </w:r>
          </w:p>
          <w:p w14:paraId="7B057DDE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 n=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BA94C1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FM T </w:t>
            </w:r>
          </w:p>
          <w:p w14:paraId="3CE96131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[-]</w:t>
            </w:r>
          </w:p>
          <w:p w14:paraId="60426DAA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 n=3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75FCEE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HC vs. FM *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751F10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All groups 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35722B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HC</w:t>
            </w:r>
          </w:p>
          <w:p w14:paraId="2169AECB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vs.</w:t>
            </w:r>
          </w:p>
          <w:p w14:paraId="6E636D0C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FM T[+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5B5440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HC</w:t>
            </w:r>
          </w:p>
          <w:p w14:paraId="05BC14DD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vs.</w:t>
            </w:r>
          </w:p>
          <w:p w14:paraId="1B790E45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FM T[-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253873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FM T [+] vs.</w:t>
            </w:r>
          </w:p>
          <w:p w14:paraId="44F33CEA" w14:textId="77777777" w:rsid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FM T [-]</w:t>
            </w:r>
          </w:p>
        </w:tc>
      </w:tr>
      <w:tr w:rsidR="00887D29" w:rsidRPr="00887D29" w14:paraId="4E0F94FA" w14:textId="77777777" w:rsidTr="00887D29">
        <w:trPr>
          <w:trHeight w:val="1160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FC6700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Age mean and CI, in years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082BE3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44.03  [39.27, 48.7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8888D7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45.12 [42.33, 47.9]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F69717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43.53 </w:t>
            </w:r>
          </w:p>
          <w:p w14:paraId="090F3848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[39.5, 47.57]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EEDD5A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46.7 [42.71, 50.69]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AE8C35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t(88) = -0.423 </w:t>
            </w:r>
          </w:p>
          <w:p w14:paraId="70457DCE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 p= 0.6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4F83CA6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F(2, 87) = 0.663 p= 0.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3B8D0A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9E7F37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64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833EDE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53</w:t>
            </w:r>
          </w:p>
        </w:tc>
      </w:tr>
      <w:tr w:rsidR="00887D29" w:rsidRPr="00887D29" w14:paraId="3BD3493C" w14:textId="77777777" w:rsidTr="00887D29">
        <w:trPr>
          <w:trHeight w:val="870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D31BDA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val="en-US"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val="en-US" w:eastAsia="pl-PL"/>
                <w14:ligatures w14:val="standardContextual"/>
              </w:rPr>
              <w:t xml:space="preserve">Height mean and CI, in cm 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E05CA7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166.33 [164.03, 168.6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4F4011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167.2 [165.1, 169.3]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59BE5E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166.9 [164.04, 169.7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E8EF19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167.5 [164.24, 170.74]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29487C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t(88) = -0.515 </w:t>
            </w:r>
          </w:p>
          <w:p w14:paraId="26CE6B94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01DEE3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F(2, 87) = 0.178 p= 0.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D0874D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E370D7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8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6C8FBF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95</w:t>
            </w:r>
          </w:p>
        </w:tc>
      </w:tr>
      <w:tr w:rsidR="00887D29" w:rsidRPr="00887D29" w14:paraId="07990CF1" w14:textId="77777777" w:rsidTr="00887D29">
        <w:trPr>
          <w:trHeight w:val="870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AD5B23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val="en-US"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val="en-US" w:eastAsia="pl-PL"/>
                <w14:ligatures w14:val="standardContextual"/>
              </w:rPr>
              <w:t xml:space="preserve">Weight mean and CI, in kg 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8E2D7A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67.45 [62.47, 72.4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735A0B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76.46 [71.8, 81.13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521EBB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72.03 [65.42, 78.65]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71B165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80.88 [74.31, 87.46]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AF31C7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t(88) = -2.42 </w:t>
            </w:r>
          </w:p>
          <w:p w14:paraId="7A158112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= 0.01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059151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F(2, 87) = 5.233 </w:t>
            </w:r>
          </w:p>
          <w:p w14:paraId="3EA49AFB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= 0.0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DA5EC2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720E92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=0.00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A5C591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1</w:t>
            </w:r>
          </w:p>
        </w:tc>
      </w:tr>
      <w:tr w:rsidR="00887D29" w:rsidRPr="00887D29" w14:paraId="294157FA" w14:textId="77777777" w:rsidTr="00887D29">
        <w:trPr>
          <w:trHeight w:val="870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92350C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BMI kg/m2, mean and CI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09C961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24.23  [22.84, 25.6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7F54AD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27.23 [25.78, 28.68]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E01A6F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25.78 </w:t>
            </w:r>
          </w:p>
          <w:p w14:paraId="1E62E6E6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[23.59, 27.9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40BF79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28.68 [26.8, 30.56]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FE6E74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t(81) = -3.02 </w:t>
            </w:r>
          </w:p>
          <w:p w14:paraId="3CE04EC1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= 0.00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3A0A46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ꭓ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vertAlign w:val="superscript"/>
                <w:lang w:eastAsia="pl-PL"/>
                <w14:ligatures w14:val="standardContextual"/>
              </w:rPr>
              <w:t>2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 (2) = 12.12 </w:t>
            </w:r>
          </w:p>
          <w:p w14:paraId="41A8CFD5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= 0.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3A0542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E87783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= 0.00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3DC1D2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b/>
                <w:kern w:val="2"/>
                <w:sz w:val="20"/>
                <w:szCs w:val="20"/>
                <w:lang w:eastAsia="pl-PL"/>
                <w14:ligatures w14:val="standardContextual"/>
              </w:rPr>
              <w:t>p= 0.04</w:t>
            </w:r>
          </w:p>
        </w:tc>
      </w:tr>
      <w:tr w:rsidR="00887D29" w:rsidRPr="00887D29" w14:paraId="25D13364" w14:textId="77777777" w:rsidTr="00887D29">
        <w:trPr>
          <w:trHeight w:val="835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D8DE9F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Sex female/ mal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E15A91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26 / 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5C6096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51 / 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F25AB2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25 / 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8E306A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26 / 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E40C81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ꭓ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vertAlign w:val="superscript"/>
                <w:lang w:eastAsia="pl-PL"/>
                <w14:ligatures w14:val="standardContextual"/>
              </w:rPr>
              <w:t xml:space="preserve">2 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(90, 1) &lt; 0.001 </w:t>
            </w:r>
          </w:p>
          <w:p w14:paraId="1EC07AF8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&gt; 0.99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3A4838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ꭓ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vertAlign w:val="superscript"/>
                <w:lang w:eastAsia="pl-PL"/>
                <w14:ligatures w14:val="standardContextual"/>
              </w:rPr>
              <w:t xml:space="preserve">2 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(90, 2) &lt; 0.001 </w:t>
            </w:r>
          </w:p>
          <w:p w14:paraId="2BF17B2A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0EC688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p&gt; 0.9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E34C29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p&gt; 0.99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EDAB4B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p&gt; 0.99 </w:t>
            </w:r>
          </w:p>
        </w:tc>
      </w:tr>
      <w:tr w:rsidR="00887D29" w:rsidRPr="00887D29" w14:paraId="4D671B24" w14:textId="77777777" w:rsidTr="00887D29">
        <w:trPr>
          <w:trHeight w:val="870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AD4051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lastRenderedPageBreak/>
              <w:t>Hyper-</w:t>
            </w:r>
            <w:proofErr w:type="spellStart"/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lipidemia</w:t>
            </w:r>
            <w:proofErr w:type="spellEnd"/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 (yes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895E15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EB32BB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060761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55C6BE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B62AD6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ꭓ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vertAlign w:val="superscript"/>
                <w:lang w:eastAsia="pl-PL"/>
                <w14:ligatures w14:val="standardContextual"/>
              </w:rPr>
              <w:t xml:space="preserve">2 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(90, 1 ) &lt; 0.001 </w:t>
            </w:r>
          </w:p>
          <w:p w14:paraId="069615FC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 = 0.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D6078A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ꭓ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vertAlign w:val="superscript"/>
                <w:lang w:eastAsia="pl-PL"/>
                <w14:ligatures w14:val="standardContextual"/>
              </w:rPr>
              <w:t xml:space="preserve">2 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(90, 2) = 3.21 </w:t>
            </w:r>
          </w:p>
          <w:p w14:paraId="1BEC0C4E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A0D7A3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7D771C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p&gt; 0.99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4F406A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p&gt; 0.99 </w:t>
            </w:r>
          </w:p>
        </w:tc>
      </w:tr>
      <w:tr w:rsidR="00887D29" w:rsidRPr="00887D29" w14:paraId="0FBBA81B" w14:textId="77777777" w:rsidTr="00887D29">
        <w:trPr>
          <w:trHeight w:val="870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891F01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Hyper-tension (yes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77248F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C24876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62876B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F208B0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44024F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ꭓ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vertAlign w:val="superscript"/>
                <w:lang w:eastAsia="pl-PL"/>
                <w14:ligatures w14:val="standardContextual"/>
              </w:rPr>
              <w:t xml:space="preserve">2 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(90, 1) = 1.81 </w:t>
            </w:r>
          </w:p>
          <w:p w14:paraId="61195748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1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36430B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ꭓ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vertAlign w:val="superscript"/>
                <w:lang w:eastAsia="pl-PL"/>
                <w14:ligatures w14:val="standardContextual"/>
              </w:rPr>
              <w:t xml:space="preserve">2 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(90, 2) = 3.42 </w:t>
            </w:r>
          </w:p>
          <w:p w14:paraId="50B6C753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099C30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B99987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5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43C3CF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15</w:t>
            </w:r>
          </w:p>
        </w:tc>
      </w:tr>
      <w:tr w:rsidR="00887D29" w:rsidRPr="00887D29" w14:paraId="3AD70062" w14:textId="77777777" w:rsidTr="00887D29">
        <w:trPr>
          <w:trHeight w:val="870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2CC75C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Hypo-</w:t>
            </w:r>
            <w:proofErr w:type="spellStart"/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thyroidism</w:t>
            </w:r>
            <w:proofErr w:type="spellEnd"/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 (yes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E8ED10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DB5414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35783A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5237A9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2E527E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ꭓ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vertAlign w:val="superscript"/>
                <w:lang w:eastAsia="pl-PL"/>
                <w14:ligatures w14:val="standardContextual"/>
              </w:rPr>
              <w:t xml:space="preserve">2 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(90, 1)&lt; 0.001 </w:t>
            </w:r>
          </w:p>
          <w:p w14:paraId="271F8E9B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4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AE9A31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ꭓ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vertAlign w:val="superscript"/>
                <w:lang w:eastAsia="pl-PL"/>
                <w14:ligatures w14:val="standardContextual"/>
              </w:rPr>
              <w:t xml:space="preserve">2 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(90, 2)  = 4.23 </w:t>
            </w:r>
          </w:p>
          <w:p w14:paraId="455E0106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5A1800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578E9F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p&gt; 0.99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071C56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18</w:t>
            </w:r>
          </w:p>
        </w:tc>
      </w:tr>
      <w:tr w:rsidR="00887D29" w:rsidRPr="00887D29" w14:paraId="2A6872F6" w14:textId="77777777" w:rsidTr="00887D29">
        <w:trPr>
          <w:trHeight w:val="870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369414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Asthma (yes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DBB35B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7CA011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15AFAD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01514B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989518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ꭓ2 (90, 1) = 0.2 </w:t>
            </w:r>
          </w:p>
          <w:p w14:paraId="089C9450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6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F26553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ꭓ2 (90, 2) = 1.1 </w:t>
            </w:r>
          </w:p>
          <w:p w14:paraId="63261E0E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5BF77F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p&gt; 0.9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329902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6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249B59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 p&gt; 0.99</w:t>
            </w:r>
          </w:p>
        </w:tc>
      </w:tr>
      <w:tr w:rsidR="00887D29" w:rsidRPr="00887D29" w14:paraId="58CD6A96" w14:textId="77777777" w:rsidTr="00887D29">
        <w:trPr>
          <w:trHeight w:val="870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0F01BE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Allergies (yes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C2763E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3F0669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E5B47A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4966FD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00DA5D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ꭓ2 (90, 1) = 0.2 </w:t>
            </w:r>
          </w:p>
          <w:p w14:paraId="6AC6158C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6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358E20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ꭓ2 (90, 2) = 1.1 </w:t>
            </w:r>
          </w:p>
          <w:p w14:paraId="3D9A3B9D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EDD5A4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29EC17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 &gt;0.9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52FD55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&gt; 0.99</w:t>
            </w:r>
          </w:p>
        </w:tc>
      </w:tr>
      <w:tr w:rsidR="00887D29" w:rsidRPr="00887D29" w14:paraId="0CD73459" w14:textId="77777777" w:rsidTr="00887D29">
        <w:trPr>
          <w:trHeight w:val="870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7EEBFC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Derma-</w:t>
            </w:r>
            <w:proofErr w:type="spellStart"/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toses</w:t>
            </w:r>
            <w:proofErr w:type="spellEnd"/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 (yes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30072D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902103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4F5DDD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D09EBB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6655A9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ꭓ2 (90, 1) = 1.3 </w:t>
            </w:r>
          </w:p>
          <w:p w14:paraId="31F0F330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2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AE3429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ꭓ2 (90, 1) = 5.51 </w:t>
            </w:r>
          </w:p>
          <w:p w14:paraId="4D13B374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D84994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&gt; 0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8B5D7A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1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8DD953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35</w:t>
            </w:r>
          </w:p>
        </w:tc>
      </w:tr>
      <w:tr w:rsidR="00887D29" w:rsidRPr="00887D29" w14:paraId="3D95689C" w14:textId="77777777" w:rsidTr="00887D29">
        <w:trPr>
          <w:trHeight w:val="870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000317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Smoking (yes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834B25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E69059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3C923B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C2AA7D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1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135B12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ꭓ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vertAlign w:val="superscript"/>
                <w:lang w:eastAsia="pl-PL"/>
                <w14:ligatures w14:val="standardContextual"/>
              </w:rPr>
              <w:t xml:space="preserve">2 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(90, 1) &lt; 0.001 </w:t>
            </w:r>
          </w:p>
          <w:p w14:paraId="07999D54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2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35668D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ꭓ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vertAlign w:val="superscript"/>
                <w:lang w:eastAsia="pl-PL"/>
                <w14:ligatures w14:val="standardContextual"/>
              </w:rPr>
              <w:t xml:space="preserve">2 </w:t>
            </w: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(90, 2)  = 13.2 </w:t>
            </w:r>
          </w:p>
          <w:p w14:paraId="3AABEA31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= 0.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4431C4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&gt; 0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360F7D" w14:textId="23C9CC15" w:rsidR="00887D29" w:rsidRPr="00D46E9D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 </w:t>
            </w:r>
            <w:r w:rsidRPr="00D46E9D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=</w:t>
            </w:r>
            <w:r w:rsidR="00C21EBC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 </w:t>
            </w:r>
            <w:r w:rsidRPr="00D46E9D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0.0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FCD573" w14:textId="77777777" w:rsidR="00887D29" w:rsidRPr="00887D29" w:rsidRDefault="00887D2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887D29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 p= 0.006</w:t>
            </w:r>
          </w:p>
        </w:tc>
      </w:tr>
    </w:tbl>
    <w:p w14:paraId="27DAEC42" w14:textId="77777777" w:rsidR="00887D29" w:rsidRPr="00887D29" w:rsidRDefault="00887D29" w:rsidP="00887D29">
      <w:pPr>
        <w:spacing w:line="24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887D29">
        <w:rPr>
          <w:rFonts w:asciiTheme="minorHAnsi" w:hAnsiTheme="minorHAnsi" w:cstheme="minorHAnsi"/>
          <w:sz w:val="20"/>
          <w:szCs w:val="20"/>
          <w:lang w:val="en-US"/>
        </w:rPr>
        <w:t>FM- fibromyalgia patients as a whole group, FM T [+]- patients responsive to SNRI treatment, FM T [-]- patients resistant to SNRI treatment, HC- healthy controls, CI - 95% confidence intervals</w:t>
      </w:r>
    </w:p>
    <w:p w14:paraId="14A673AD" w14:textId="77777777" w:rsidR="00887D29" w:rsidRDefault="00887D29" w:rsidP="00887D29">
      <w:p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887D29">
        <w:rPr>
          <w:rFonts w:asciiTheme="minorHAnsi" w:hAnsiTheme="minorHAnsi" w:cstheme="minorHAnsi"/>
          <w:i/>
          <w:lang w:val="en-US"/>
        </w:rPr>
        <w:sym w:font="Symbol" w:char="F063"/>
      </w:r>
      <w:r w:rsidRPr="00887D29">
        <w:rPr>
          <w:rFonts w:asciiTheme="minorHAnsi" w:hAnsiTheme="minorHAnsi" w:cstheme="minorHAnsi"/>
          <w:vertAlign w:val="superscript"/>
          <w:lang w:val="en-US"/>
        </w:rPr>
        <w:t>2</w:t>
      </w:r>
      <w:r w:rsidRPr="00887D29">
        <w:rPr>
          <w:rFonts w:asciiTheme="minorHAnsi" w:hAnsiTheme="minorHAnsi" w:cstheme="minorHAnsi"/>
          <w:lang w:val="en-US"/>
        </w:rPr>
        <w:t xml:space="preserve"> test was used to compare the qualitative data. *T-test was used to assess the differences in quantitative data, **- ANOVA was used to assess the differences in quantitative data. In the case of BMI, due to deviation of normality in one group, nonparametric tests (Kruskal-Wallis, Mann-Whitney) tests were used, with Benjamini-Hochberg correction for multiple comparisons.</w:t>
      </w:r>
    </w:p>
    <w:p w14:paraId="52304DF9" w14:textId="2A3D3587" w:rsidR="00474000" w:rsidRPr="00B26189" w:rsidRDefault="00474000" w:rsidP="00474000">
      <w:pPr>
        <w:spacing w:line="240" w:lineRule="auto"/>
        <w:jc w:val="both"/>
        <w:rPr>
          <w:rFonts w:asciiTheme="minorHAnsi" w:hAnsiTheme="minorHAnsi" w:cstheme="minorHAnsi"/>
          <w:lang w:val="en-US"/>
        </w:rPr>
      </w:pPr>
    </w:p>
    <w:p w14:paraId="79AE286A" w14:textId="77777777" w:rsidR="00214E0B" w:rsidRPr="00B26189" w:rsidRDefault="00214E0B" w:rsidP="00474000">
      <w:pPr>
        <w:spacing w:line="24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222C3282" w14:textId="62477E65" w:rsidR="00474000" w:rsidRPr="00B26189" w:rsidRDefault="00214E0B" w:rsidP="00474000">
      <w:pPr>
        <w:jc w:val="both"/>
        <w:rPr>
          <w:rFonts w:asciiTheme="minorHAnsi" w:hAnsiTheme="minorHAnsi" w:cstheme="minorHAnsi"/>
          <w:lang w:val="en-US"/>
        </w:rPr>
      </w:pPr>
      <w:r w:rsidRPr="00B26189">
        <w:rPr>
          <w:rFonts w:asciiTheme="minorHAnsi" w:hAnsiTheme="minorHAnsi" w:cstheme="minorHAnsi"/>
          <w:lang w:val="en-US"/>
        </w:rPr>
        <w:t>Table S2</w:t>
      </w:r>
      <w:r w:rsidR="00474000" w:rsidRPr="00B26189">
        <w:rPr>
          <w:rFonts w:asciiTheme="minorHAnsi" w:hAnsiTheme="minorHAnsi" w:cstheme="minorHAnsi"/>
          <w:lang w:val="en-US"/>
        </w:rPr>
        <w:t>. Comparisons of FM characteristics between FM T [+] and FM T [-]</w:t>
      </w:r>
    </w:p>
    <w:tbl>
      <w:tblPr>
        <w:tblW w:w="89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1559"/>
        <w:gridCol w:w="1418"/>
        <w:gridCol w:w="1417"/>
        <w:gridCol w:w="1418"/>
        <w:gridCol w:w="1134"/>
      </w:tblGrid>
      <w:tr w:rsidR="00F35BF5" w:rsidRPr="00F35BF5" w14:paraId="6BBF3306" w14:textId="77777777" w:rsidTr="00F35BF5">
        <w:trPr>
          <w:trHeight w:val="5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137682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bookmarkStart w:id="0" w:name="_Hlk126528478"/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B641AD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F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026BA0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FM T [+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E7DAE7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FM T[-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C59A79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T or Mann-Whitney Tes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C3E387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FM T [+] vs. </w:t>
            </w:r>
          </w:p>
          <w:p w14:paraId="0FFCAE81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FM T [-] </w:t>
            </w:r>
          </w:p>
        </w:tc>
        <w:bookmarkEnd w:id="0"/>
      </w:tr>
      <w:tr w:rsidR="00F35BF5" w:rsidRPr="00F35BF5" w14:paraId="49EA7E4B" w14:textId="77777777" w:rsidTr="00F35BF5">
        <w:trPr>
          <w:trHeight w:val="116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1554CF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  <w:t>Duration of illness, mean and CI,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6344C4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12.62            [9.85, 15.3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51FC8D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9.1  </w:t>
            </w:r>
          </w:p>
          <w:p w14:paraId="2D5295E6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6.39, 11.8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4D68E0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16.13</w:t>
            </w:r>
          </w:p>
          <w:p w14:paraId="38BD4ECA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[11.49, 20.77]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184670F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W = 3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7295D2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p= 0.03 </w:t>
            </w:r>
          </w:p>
        </w:tc>
      </w:tr>
      <w:tr w:rsidR="00F35BF5" w:rsidRPr="00F35BF5" w14:paraId="7C8FA45C" w14:textId="77777777" w:rsidTr="00F35BF5">
        <w:trPr>
          <w:trHeight w:val="83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FBD764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  <w:t>Time form onset to diagnosis, mean and CI,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82F07E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7.29 </w:t>
            </w:r>
          </w:p>
          <w:p w14:paraId="4D50F175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5.44, 9.1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4BED9F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6.08 </w:t>
            </w:r>
          </w:p>
          <w:p w14:paraId="3CE7B79E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[3.51, 8.65]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7BED7C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8.5 </w:t>
            </w:r>
          </w:p>
          <w:p w14:paraId="4D5273A8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5.77, 11.2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2BC40D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  <w:t>W = 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0D269F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12</w:t>
            </w: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</w:tr>
      <w:tr w:rsidR="00F35BF5" w:rsidRPr="00F35BF5" w14:paraId="2896009E" w14:textId="77777777" w:rsidTr="00F35BF5">
        <w:trPr>
          <w:trHeight w:val="5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A14E57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FIQ sum, </w:t>
            </w: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  <w:t>mean and 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472F42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50.5 </w:t>
            </w:r>
          </w:p>
          <w:p w14:paraId="65ECADAC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45.29, 55.71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CF9040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40.18</w:t>
            </w:r>
          </w:p>
          <w:p w14:paraId="0CDDCF41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32.86, 47.49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64A896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60.82</w:t>
            </w:r>
          </w:p>
          <w:p w14:paraId="14A45045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[55.23, 66.4]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EA82F5E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W = 1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52E3438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&lt; 0.001</w:t>
            </w: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</w:tr>
      <w:tr w:rsidR="00F35BF5" w:rsidRPr="00F35BF5" w14:paraId="4FB62A5D" w14:textId="77777777" w:rsidTr="00F35BF5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DA270B0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  <w:t>FIQ physical functioning, mean and 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C9C7C1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2.84 </w:t>
            </w:r>
          </w:p>
          <w:p w14:paraId="070143AF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2.21, 3.4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8E3AC2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1.76</w:t>
            </w:r>
          </w:p>
          <w:p w14:paraId="2971086F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1.05, 2.4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5D49A3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3.93</w:t>
            </w:r>
          </w:p>
          <w:p w14:paraId="45DEDEB6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3.02, 4.8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212C68F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W = 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55818A3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&lt; 0.001</w:t>
            </w: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</w:tr>
      <w:tr w:rsidR="00F35BF5" w:rsidRPr="00F35BF5" w14:paraId="677DF39A" w14:textId="77777777" w:rsidTr="00F35BF5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840316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FIQ wellbeing, mean and 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77198A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6.16</w:t>
            </w:r>
          </w:p>
          <w:p w14:paraId="551BA5F6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5.38, 6.9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BABE9D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5.18 </w:t>
            </w:r>
          </w:p>
          <w:p w14:paraId="372F4442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3.99, 6.3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B5A6CCC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7.15</w:t>
            </w:r>
          </w:p>
          <w:p w14:paraId="470C9943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6.18, 8.1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60804C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W = 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626BF1A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= 0.015</w:t>
            </w: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</w:tr>
      <w:tr w:rsidR="00F35BF5" w:rsidRPr="00F35BF5" w14:paraId="261D897B" w14:textId="77777777" w:rsidTr="00F35BF5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5F74CC2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  <w:lastRenderedPageBreak/>
              <w:t>FIQ work related, mean and 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48AB4E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9.01 </w:t>
            </w:r>
          </w:p>
          <w:p w14:paraId="0DE0C0B5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7.69, 10.3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24D8C6A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6.47 </w:t>
            </w:r>
          </w:p>
          <w:p w14:paraId="74107BDF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4.9, 8.0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6D1127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11.54</w:t>
            </w:r>
          </w:p>
          <w:p w14:paraId="6E37C860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9.79, 13.2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0F0874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t(58) = -4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C43476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&lt; 0.001</w:t>
            </w: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</w:tr>
      <w:tr w:rsidR="00F35BF5" w:rsidRPr="00F35BF5" w14:paraId="52E1B626" w14:textId="77777777" w:rsidTr="00F35BF5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2FFBD7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FIQ pain, mean and 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DD3DE0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5.58</w:t>
            </w:r>
          </w:p>
          <w:p w14:paraId="079B7AE4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5.04, 6.1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C63F5D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4.87</w:t>
            </w:r>
          </w:p>
          <w:p w14:paraId="3A79B804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4.14, 5.5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953436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6.3 </w:t>
            </w:r>
          </w:p>
          <w:p w14:paraId="7900F5BF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5.54, 7.0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4E0A370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W = 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EACDB1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= 0.02</w:t>
            </w: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</w:tr>
      <w:tr w:rsidR="00F35BF5" w:rsidRPr="00F35BF5" w14:paraId="631728BB" w14:textId="77777777" w:rsidTr="00F35BF5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15A825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  <w:t>FIQ fatigue/ sleep, mean and 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E07333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12.72</w:t>
            </w:r>
          </w:p>
          <w:p w14:paraId="0AB04A9D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11.23, 14.2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2B2FC5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11.27 </w:t>
            </w:r>
          </w:p>
          <w:p w14:paraId="1BD45E07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8.99, 13.5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D27F4A1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14.17 </w:t>
            </w:r>
          </w:p>
          <w:p w14:paraId="40E0A645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12.25, 16.0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57807C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W = 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E8B93E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= 0.07</w:t>
            </w: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</w:tr>
      <w:tr w:rsidR="00F35BF5" w:rsidRPr="00F35BF5" w14:paraId="541B53BC" w14:textId="77777777" w:rsidTr="00F35BF5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828A65" w14:textId="04D20EEF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FIQ stiffness</w:t>
            </w:r>
            <w:r w:rsidR="00FB1B8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,</w:t>
            </w: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 mean and 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03ECDA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5.67</w:t>
            </w:r>
          </w:p>
          <w:p w14:paraId="2AA24ED3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4.84, 6.4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B6B026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4.77 </w:t>
            </w:r>
          </w:p>
          <w:p w14:paraId="0E905DD3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3.46, 6.0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6C2E16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6.57</w:t>
            </w:r>
          </w:p>
          <w:p w14:paraId="7830D1F0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5.59, 7.5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3F2DD20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W = 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19CEB2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= 0.05</w:t>
            </w: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</w:tr>
      <w:tr w:rsidR="00F35BF5" w:rsidRPr="00F35BF5" w14:paraId="0DCB0108" w14:textId="77777777" w:rsidTr="00F35BF5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6841AB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  <w:t>FIQ psychological symptoms, mean and 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AC05F4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8.63</w:t>
            </w:r>
          </w:p>
          <w:p w14:paraId="236D2A66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7.24, 10.0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E004CD8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7.73 </w:t>
            </w:r>
          </w:p>
          <w:p w14:paraId="5C90C060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5.91, 9.5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310EC6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9.53 </w:t>
            </w:r>
          </w:p>
          <w:p w14:paraId="4D108AFC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7.38, 11.6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B0C336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t(58) = -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E3DA40B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45</w:t>
            </w: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</w:tr>
      <w:tr w:rsidR="00F35BF5" w:rsidRPr="00F35BF5" w14:paraId="158F0B3A" w14:textId="77777777" w:rsidTr="00F35BF5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F34AE0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WPI, </w:t>
            </w: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  <w:t>mean and 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8C4B57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14.07</w:t>
            </w:r>
          </w:p>
          <w:p w14:paraId="68332BE2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12.95, 15.1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2770DE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13.2 </w:t>
            </w:r>
          </w:p>
          <w:p w14:paraId="1A21C07A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11.39, 15.0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E1DB45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14.93</w:t>
            </w:r>
          </w:p>
          <w:p w14:paraId="42A59C77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[13.59, 16.28]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70561F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W = 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EA4DBBE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p= 0.21</w:t>
            </w: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</w:tr>
      <w:tr w:rsidR="00F35BF5" w:rsidRPr="00F35BF5" w14:paraId="03B4D73E" w14:textId="77777777" w:rsidTr="00F35BF5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BAE65A5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SSS, </w:t>
            </w: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  <w:t>mean and 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7E3FE9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8.08 </w:t>
            </w:r>
          </w:p>
          <w:p w14:paraId="7266A6BB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7.37, 8.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175303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6.83 </w:t>
            </w:r>
          </w:p>
          <w:p w14:paraId="04D87655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5.88, 7.7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403EFE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9.33 </w:t>
            </w:r>
          </w:p>
          <w:p w14:paraId="5EBD853E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8.44, 10.2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7AD75D0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W = 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8D81AE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&lt; 0.001</w:t>
            </w: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</w:tr>
      <w:tr w:rsidR="00F35BF5" w:rsidRPr="00F35BF5" w14:paraId="4427B131" w14:textId="77777777" w:rsidTr="00F35BF5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B20FA2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FS, </w:t>
            </w: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val="en-US" w:eastAsia="pl-PL"/>
                <w14:ligatures w14:val="standardContextual"/>
              </w:rPr>
              <w:t>mean and 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0E96D7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22.13 </w:t>
            </w:r>
          </w:p>
          <w:p w14:paraId="0FBD798B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20.56, 23.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EC8F40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20 </w:t>
            </w:r>
          </w:p>
          <w:p w14:paraId="78408E92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17.67, 22.3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AA6ED9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 xml:space="preserve">24.27 </w:t>
            </w:r>
          </w:p>
          <w:p w14:paraId="286B65C2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color w:val="000000"/>
                <w:kern w:val="2"/>
                <w:sz w:val="20"/>
                <w:szCs w:val="20"/>
                <w:lang w:eastAsia="pl-PL"/>
                <w14:ligatures w14:val="standardContextual"/>
              </w:rPr>
              <w:t>[22.33, 26.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2B7EAC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:lang w:eastAsia="pl-PL"/>
                <w14:ligatures w14:val="standardContextual"/>
              </w:rPr>
              <w:t>W = 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A752FF" w14:textId="77777777" w:rsidR="00F35BF5" w:rsidRPr="00F35BF5" w:rsidRDefault="00F35BF5">
            <w:pPr>
              <w:spacing w:line="240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</w:pPr>
            <w:r w:rsidRPr="00F35BF5">
              <w:rPr>
                <w:rFonts w:asciiTheme="minorHAnsi" w:hAnsiTheme="minorHAnsi" w:cstheme="minorHAnsi"/>
                <w:b/>
                <w:bCs/>
                <w:kern w:val="2"/>
                <w:sz w:val="20"/>
                <w:szCs w:val="20"/>
                <w:lang w:eastAsia="pl-PL"/>
                <w14:ligatures w14:val="standardContextual"/>
              </w:rPr>
              <w:t>p= 0.004</w:t>
            </w:r>
            <w:r w:rsidRPr="00F35BF5">
              <w:rPr>
                <w:rFonts w:asciiTheme="minorHAnsi" w:hAnsiTheme="minorHAnsi" w:cstheme="minorHAnsi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</w:tr>
    </w:tbl>
    <w:p w14:paraId="41C57340" w14:textId="77777777" w:rsidR="00F35BF5" w:rsidRDefault="00F35BF5" w:rsidP="00F35BF5">
      <w:pPr>
        <w:spacing w:line="24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F35BF5">
        <w:rPr>
          <w:rFonts w:asciiTheme="minorHAnsi" w:hAnsiTheme="minorHAnsi" w:cstheme="minorHAnsi"/>
          <w:sz w:val="20"/>
          <w:szCs w:val="20"/>
          <w:lang w:val="en-US"/>
        </w:rPr>
        <w:t>CI - Confidence Intervals, FIQ- Fibromyalgia Impact Questionnaire, FM- fibromyalgia patients as a whole group, FM T [+]- patients responsive to SNRI treatment, FM T [-]- patients resistant to SNRI treatment, FS- Fibromyalgia Severity, HC- healthy controls, SSS- Symptom Severity Scale, WPI- Widespread Pain Index</w:t>
      </w:r>
    </w:p>
    <w:p w14:paraId="4EE33EE8" w14:textId="77777777" w:rsidR="00F35BF5" w:rsidRDefault="00F35BF5" w:rsidP="00F35BF5"/>
    <w:p w14:paraId="7F3069B6" w14:textId="1DA9C283" w:rsidR="00474000" w:rsidRPr="00F35BF5" w:rsidRDefault="00474000" w:rsidP="00B26189">
      <w:pPr>
        <w:spacing w:line="240" w:lineRule="auto"/>
        <w:jc w:val="both"/>
        <w:rPr>
          <w:rFonts w:asciiTheme="minorHAnsi" w:hAnsiTheme="minorHAnsi" w:cstheme="minorHAnsi"/>
          <w:sz w:val="20"/>
          <w:szCs w:val="20"/>
        </w:rPr>
      </w:pPr>
    </w:p>
    <w:sectPr w:rsidR="00474000" w:rsidRPr="00F35BF5" w:rsidSect="00D5008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6866FD" w14:textId="77777777" w:rsidR="00746AFE" w:rsidRDefault="00746AFE">
      <w:pPr>
        <w:spacing w:line="240" w:lineRule="auto"/>
      </w:pPr>
      <w:r>
        <w:separator/>
      </w:r>
    </w:p>
  </w:endnote>
  <w:endnote w:type="continuationSeparator" w:id="0">
    <w:p w14:paraId="41540A1D" w14:textId="77777777" w:rsidR="00746AFE" w:rsidRDefault="00746A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47601595"/>
      <w:docPartObj>
        <w:docPartGallery w:val="Page Numbers (Bottom of Page)"/>
        <w:docPartUnique/>
      </w:docPartObj>
    </w:sdtPr>
    <w:sdtContent>
      <w:p w14:paraId="777CD0E8" w14:textId="77777777" w:rsidR="00F11F24" w:rsidRDefault="00000000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0A675C5B" w14:textId="77777777" w:rsidR="00F11F24" w:rsidRDefault="00F11F24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2D7A05" w14:textId="77777777" w:rsidR="00746AFE" w:rsidRDefault="00746AFE">
      <w:pPr>
        <w:spacing w:line="240" w:lineRule="auto"/>
      </w:pPr>
      <w:r>
        <w:separator/>
      </w:r>
    </w:p>
  </w:footnote>
  <w:footnote w:type="continuationSeparator" w:id="0">
    <w:p w14:paraId="5F1129F9" w14:textId="77777777" w:rsidR="00746AFE" w:rsidRDefault="00746A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000"/>
    <w:rsid w:val="00214E0B"/>
    <w:rsid w:val="0033663B"/>
    <w:rsid w:val="00474000"/>
    <w:rsid w:val="004A3B49"/>
    <w:rsid w:val="005901C4"/>
    <w:rsid w:val="00746AFE"/>
    <w:rsid w:val="00887D29"/>
    <w:rsid w:val="009F3313"/>
    <w:rsid w:val="00B109AA"/>
    <w:rsid w:val="00B26189"/>
    <w:rsid w:val="00C21EBC"/>
    <w:rsid w:val="00D46E9D"/>
    <w:rsid w:val="00D5008F"/>
    <w:rsid w:val="00EE578A"/>
    <w:rsid w:val="00F11F24"/>
    <w:rsid w:val="00F35BF5"/>
    <w:rsid w:val="00F46DA4"/>
    <w:rsid w:val="00FB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E89A4A"/>
  <w15:chartTrackingRefBased/>
  <w15:docId w15:val="{A6DAF817-0210-4965-9C80-8C758A535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74000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rsid w:val="00474000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StopkaZnak">
    <w:name w:val="Stopka Znak"/>
    <w:basedOn w:val="Domylnaczcionkaakapitu"/>
    <w:link w:val="Stopka"/>
    <w:uiPriority w:val="99"/>
    <w:rsid w:val="00474000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5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0</Words>
  <Characters>4083</Characters>
  <Application>Microsoft Office Word</Application>
  <DocSecurity>0</DocSecurity>
  <Lines>34</Lines>
  <Paragraphs>9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rupa</dc:creator>
  <cp:keywords/>
  <dc:description/>
  <cp:lastModifiedBy>anna krupa</cp:lastModifiedBy>
  <cp:revision>2</cp:revision>
  <dcterms:created xsi:type="dcterms:W3CDTF">2024-07-20T12:14:00Z</dcterms:created>
  <dcterms:modified xsi:type="dcterms:W3CDTF">2024-07-20T12:14:00Z</dcterms:modified>
</cp:coreProperties>
</file>